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36EA77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0EC87FB" w14:textId="31F5D5E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D296EC4" w14:textId="2F08E61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36EA77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40EC87FB" w14:textId="31F5D5E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4D296EC4" w14:textId="2F08E61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2F15F4D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7ECFA9D6" w14:textId="57FFBD1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2F15F4D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7ECFA9D6" w14:textId="57FFBD1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FFB971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FFB971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7590FC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7590FC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EC5117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EC5117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A27579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A27579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1CB742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1CB742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F69D25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634B60F5" w14:textId="1C07F44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5DD384C6" w14:textId="5C283AD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F69D25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634B60F5" w14:textId="1C07F44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5DD384C6" w14:textId="5C283AD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AC37B5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A6CA90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AC37B5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A6CA90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372:n71. doi: 10.1136/bmj.n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60F210" w14:textId="77777777" w:rsidR="00E3499F" w:rsidRDefault="00E3499F" w:rsidP="001502CF">
      <w:pPr>
        <w:spacing w:after="0" w:line="240" w:lineRule="auto"/>
      </w:pPr>
      <w:r>
        <w:separator/>
      </w:r>
    </w:p>
  </w:endnote>
  <w:endnote w:type="continuationSeparator" w:id="0">
    <w:p w14:paraId="3CF79E30" w14:textId="77777777" w:rsidR="00E3499F" w:rsidRDefault="00E3499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8FBF5D" w14:textId="77777777" w:rsidR="00E3499F" w:rsidRDefault="00E3499F" w:rsidP="001502CF">
      <w:pPr>
        <w:spacing w:after="0" w:line="240" w:lineRule="auto"/>
      </w:pPr>
      <w:r>
        <w:separator/>
      </w:r>
    </w:p>
  </w:footnote>
  <w:footnote w:type="continuationSeparator" w:id="0">
    <w:p w14:paraId="52045EF6" w14:textId="77777777" w:rsidR="00E3499F" w:rsidRDefault="00E3499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tthew Page</cp:lastModifiedBy>
  <cp:revision>69</cp:revision>
  <dcterms:created xsi:type="dcterms:W3CDTF">2020-01-29T05:46:00Z</dcterms:created>
  <dcterms:modified xsi:type="dcterms:W3CDTF">2024-07-14T23:46:00Z</dcterms:modified>
</cp:coreProperties>
</file>